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27708" w14:textId="77777777" w:rsidR="00DD5CA3" w:rsidRPr="003570DA" w:rsidRDefault="00DD5CA3" w:rsidP="00DD5CA3">
      <w:pPr>
        <w:rPr>
          <w:rFonts w:ascii="Cambria" w:eastAsia="맑은 고딕" w:hAnsi="Cambria" w:cs="Times New Roman"/>
          <w:lang w:eastAsia="ko-KR"/>
        </w:rPr>
      </w:pPr>
      <w:r w:rsidRPr="003570DA">
        <w:rPr>
          <w:rFonts w:ascii="Cambria" w:eastAsia="맑은 고딕" w:hAnsi="Cambria" w:cs="Times New Roman"/>
          <w:lang w:eastAsia="ko-KR"/>
        </w:rPr>
        <w:t>Multimedia Appendix 3</w:t>
      </w:r>
      <w:r>
        <w:rPr>
          <w:rFonts w:ascii="Cambria" w:eastAsia="맑은 고딕" w:hAnsi="Cambria" w:cs="Times New Roman"/>
          <w:lang w:eastAsia="ko-KR"/>
        </w:rPr>
        <w:t xml:space="preserve">. </w:t>
      </w:r>
      <w:r w:rsidRPr="003570DA">
        <w:rPr>
          <w:rFonts w:ascii="Cambria" w:eastAsia="맑은 고딕" w:hAnsi="Cambria" w:cs="Times New Roman"/>
          <w:lang w:eastAsia="ko-KR"/>
        </w:rPr>
        <w:t>Multiple indicators multiple causes (MIMIC) model for satisfaction with daily life changes stemming from digital transformation in the total sample, middle-aged adults, and older adults</w:t>
      </w:r>
    </w:p>
    <w:tbl>
      <w:tblPr>
        <w:tblW w:w="86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"/>
        <w:gridCol w:w="4234"/>
        <w:gridCol w:w="851"/>
        <w:gridCol w:w="850"/>
        <w:gridCol w:w="851"/>
        <w:gridCol w:w="1521"/>
      </w:tblGrid>
      <w:tr w:rsidR="00DD5CA3" w:rsidRPr="003570DA" w14:paraId="2B72B075" w14:textId="77777777" w:rsidTr="00DF6EC1">
        <w:trPr>
          <w:trHeight w:val="424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D480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Pa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1BB8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β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48C6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proofErr w:type="spellStart"/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SE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B1B25" w14:textId="77777777" w:rsidR="00DD5CA3" w:rsidRPr="003570DA" w:rsidRDefault="00DD5CA3" w:rsidP="00DF6EC1">
            <w:pPr>
              <w:rPr>
                <w:rFonts w:ascii="Cambria" w:eastAsia="맑은 고딕" w:hAnsi="Cambria" w:cs="Arial"/>
                <w:i/>
                <w:iCs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i/>
                <w:iCs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D181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95% </w:t>
            </w:r>
            <w:proofErr w:type="spellStart"/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CI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DD5CA3" w:rsidRPr="003570DA" w14:paraId="2E38A2BD" w14:textId="77777777" w:rsidTr="00DF6EC1">
        <w:trPr>
          <w:trHeight w:val="360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83A83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Total (N=4,15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D19B4C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</w:p>
        </w:tc>
      </w:tr>
      <w:tr w:rsidR="00DD5CA3" w:rsidRPr="003570DA" w14:paraId="2E32CA77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F6D7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693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H1. Digital self-efficacy → </w:t>
            </w:r>
            <w:proofErr w:type="spellStart"/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Satisfaction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B43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BE1B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491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5A1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43, 0.50]</w:t>
            </w:r>
          </w:p>
        </w:tc>
      </w:tr>
      <w:tr w:rsidR="00DD5CA3" w:rsidRPr="003570DA" w14:paraId="26BE0102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08FA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3F2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2.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391F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38AD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543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CB38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9, 0.15]</w:t>
            </w:r>
          </w:p>
        </w:tc>
      </w:tr>
      <w:tr w:rsidR="00DD5CA3" w:rsidRPr="003570DA" w14:paraId="3B46E657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5F26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223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3. Digital self-efficacy ×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DFD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D2E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31B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39B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0.08, 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2]</w:t>
            </w:r>
          </w:p>
        </w:tc>
      </w:tr>
      <w:tr w:rsidR="00DD5CA3" w:rsidRPr="003570DA" w14:paraId="502BF6AA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6EAC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98D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4. Ag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7B6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EB5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AA1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080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0.07, 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1]</w:t>
            </w:r>
          </w:p>
        </w:tc>
      </w:tr>
      <w:tr w:rsidR="00DD5CA3" w:rsidRPr="003570DA" w14:paraId="7F03A3FA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AB9A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169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5. Gender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DBC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2B5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88E1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D32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1, 0.04]</w:t>
            </w:r>
          </w:p>
        </w:tc>
      </w:tr>
      <w:tr w:rsidR="00DD5CA3" w:rsidRPr="003570DA" w14:paraId="23384893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ABD9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91C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6. Education leve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5E8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D0FC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C60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66C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3, 0.10]</w:t>
            </w:r>
          </w:p>
        </w:tc>
      </w:tr>
      <w:tr w:rsidR="00DD5CA3" w:rsidRPr="003570DA" w14:paraId="565A0703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4E62D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1DB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7. Living arrangement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FFB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3AE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13A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BB3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3, 0.03]</w:t>
            </w:r>
          </w:p>
        </w:tc>
      </w:tr>
      <w:tr w:rsidR="00DD5CA3" w:rsidRPr="003570DA" w14:paraId="0E767329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F17A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CB08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8. Presence of disability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D97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386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3AD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7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C37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3, 0.02]</w:t>
            </w:r>
          </w:p>
        </w:tc>
      </w:tr>
      <w:tr w:rsidR="00DD5CA3" w:rsidRPr="003570DA" w14:paraId="0F747B06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CACB4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A7A2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9. Monthly household incom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720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548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63F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C94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2, 0.08]</w:t>
            </w:r>
          </w:p>
        </w:tc>
      </w:tr>
      <w:tr w:rsidR="00DD5CA3" w:rsidRPr="003570DA" w14:paraId="773A491B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45D0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EB9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0. Self-rated health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E8F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162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B82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A68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5, 0.01]</w:t>
            </w:r>
          </w:p>
        </w:tc>
      </w:tr>
      <w:tr w:rsidR="00DD5CA3" w:rsidRPr="003570DA" w14:paraId="6B409A19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7644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C01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1. Digital competenc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B40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640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30E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A9C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13, 0.20]</w:t>
            </w:r>
          </w:p>
        </w:tc>
      </w:tr>
      <w:tr w:rsidR="00DD5CA3" w:rsidRPr="003570DA" w14:paraId="3FC893AA" w14:textId="77777777" w:rsidTr="00DF6EC1">
        <w:trPr>
          <w:trHeight w:val="374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AA9E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Middle-aged adults (n=2,98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8F23AD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</w:p>
        </w:tc>
      </w:tr>
      <w:tr w:rsidR="00DD5CA3" w:rsidRPr="003570DA" w14:paraId="431102A0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ABC4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2AD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. Digital self-efficacy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81DA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6608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816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BB3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42, 0.50]</w:t>
            </w:r>
          </w:p>
        </w:tc>
      </w:tr>
      <w:tr w:rsidR="00DD5CA3" w:rsidRPr="003570DA" w14:paraId="41A38E4F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7F33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C7E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2.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AE26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215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448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9A4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14, 0.22]</w:t>
            </w:r>
          </w:p>
        </w:tc>
      </w:tr>
      <w:tr w:rsidR="00DD5CA3" w:rsidRPr="003570DA" w14:paraId="3F5635CC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53B8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7B08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3. Digital self-efficacy ×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BCC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9E4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C35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812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0.09, 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1]</w:t>
            </w:r>
          </w:p>
        </w:tc>
      </w:tr>
      <w:tr w:rsidR="00DD5CA3" w:rsidRPr="003570DA" w14:paraId="74642565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B184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100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4. Ag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9FA0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90B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979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774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5, 0.02]</w:t>
            </w:r>
          </w:p>
        </w:tc>
      </w:tr>
      <w:tr w:rsidR="00DD5CA3" w:rsidRPr="003570DA" w14:paraId="556AC203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8ECD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12B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5. Gender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7BF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232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4AC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1DB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2, 0.05]</w:t>
            </w:r>
          </w:p>
        </w:tc>
      </w:tr>
      <w:tr w:rsidR="00DD5CA3" w:rsidRPr="003570DA" w14:paraId="00ED5F11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CB92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A21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6. Education leve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718F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7AD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A1E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1B8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1, 0.08]</w:t>
            </w:r>
          </w:p>
        </w:tc>
      </w:tr>
      <w:tr w:rsidR="00DD5CA3" w:rsidRPr="003570DA" w14:paraId="2CCBCDBC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D22A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579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7. Living arrangement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57D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96F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0DA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FE5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3, 0.03]</w:t>
            </w:r>
          </w:p>
        </w:tc>
      </w:tr>
      <w:tr w:rsidR="00DD5CA3" w:rsidRPr="003570DA" w14:paraId="0DCD61C6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06A62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DF73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8. Presence of disability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1A2A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471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A262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D73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5, 0.01]</w:t>
            </w:r>
          </w:p>
        </w:tc>
      </w:tr>
      <w:tr w:rsidR="00DD5CA3" w:rsidRPr="003570DA" w14:paraId="09F8F912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C9CC8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772C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9. Monthly household incom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33F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1AA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0C8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4FB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4, 0.11]</w:t>
            </w:r>
          </w:p>
        </w:tc>
      </w:tr>
      <w:tr w:rsidR="00DD5CA3" w:rsidRPr="003570DA" w14:paraId="54F7CA1E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7CAC2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A363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0. Self-rated health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B4B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A6A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629E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F10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6, 0.01]</w:t>
            </w:r>
          </w:p>
        </w:tc>
      </w:tr>
      <w:tr w:rsidR="00DD5CA3" w:rsidRPr="003570DA" w14:paraId="0599F94F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CC6C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C17C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1. Digital competenc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527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792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591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4FE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9, 0.17]</w:t>
            </w:r>
          </w:p>
        </w:tc>
      </w:tr>
      <w:tr w:rsidR="00DD5CA3" w:rsidRPr="003570DA" w14:paraId="38BEDBA4" w14:textId="77777777" w:rsidTr="00DF6EC1">
        <w:trPr>
          <w:trHeight w:val="330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FB80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Older adults (n=1,17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0A6595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</w:p>
        </w:tc>
      </w:tr>
      <w:tr w:rsidR="00DD5CA3" w:rsidRPr="003570DA" w14:paraId="4667EF6E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E57E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CE1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. Digital self-efficacy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C295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E3A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C002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EB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38, 0.51]</w:t>
            </w:r>
          </w:p>
        </w:tc>
      </w:tr>
      <w:tr w:rsidR="00DD5CA3" w:rsidRPr="003570DA" w14:paraId="6212ECE6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34B7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1D9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2.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3B37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FFD8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DCB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D4E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9, 0.08]</w:t>
            </w:r>
          </w:p>
        </w:tc>
      </w:tr>
      <w:tr w:rsidR="00DD5CA3" w:rsidRPr="003570DA" w14:paraId="4B1B2C35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0FDF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891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3. Digital self-efficacy × Social capita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489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BD4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5A45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276C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 xml:space="preserve">0.23, 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7]</w:t>
            </w:r>
          </w:p>
        </w:tc>
      </w:tr>
      <w:tr w:rsidR="00DD5CA3" w:rsidRPr="003570DA" w14:paraId="335242E9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BC27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084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4. Ag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32A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2176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AD6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BDF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9, 0.01]</w:t>
            </w:r>
          </w:p>
        </w:tc>
      </w:tr>
      <w:tr w:rsidR="00DD5CA3" w:rsidRPr="003570DA" w14:paraId="57BFD257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B57D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7C3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5. Gender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3058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FB6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959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612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6, 0.04]</w:t>
            </w:r>
          </w:p>
        </w:tc>
      </w:tr>
      <w:tr w:rsidR="00DD5CA3" w:rsidRPr="003570DA" w14:paraId="75D5F719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347C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B73E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6. Education level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471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A1F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3B5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BAA5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002, 0.11]</w:t>
            </w:r>
          </w:p>
        </w:tc>
      </w:tr>
      <w:tr w:rsidR="00DD5CA3" w:rsidRPr="003570DA" w14:paraId="11B0D885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6BE6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2D19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7. Living arrangement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EA0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6E9F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4CB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4FC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7, 0.03]</w:t>
            </w:r>
          </w:p>
        </w:tc>
      </w:tr>
      <w:tr w:rsidR="00DD5CA3" w:rsidRPr="003570DA" w14:paraId="02166E51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2704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AB9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8. Presence of disability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ADF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107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7BD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E6A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2, 0.07]</w:t>
            </w:r>
          </w:p>
        </w:tc>
      </w:tr>
      <w:tr w:rsidR="00DD5CA3" w:rsidRPr="003570DA" w14:paraId="2BBAB9D4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C962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471AB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9. Monthly household incom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9F63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72E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7FA6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3082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4, 0.06]</w:t>
            </w:r>
          </w:p>
        </w:tc>
      </w:tr>
      <w:tr w:rsidR="00DD5CA3" w:rsidRPr="003570DA" w14:paraId="59634455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C23F" w14:textId="77777777" w:rsidR="00DD5CA3" w:rsidRPr="003570DA" w:rsidRDefault="00DD5CA3" w:rsidP="00DF6EC1">
            <w:pPr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63C89F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0. Self-rated health → Satisfac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145E84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7AD73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9FADC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.37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vAlign w:val="center"/>
          </w:tcPr>
          <w:p w14:paraId="00DA7FBE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</w:t>
            </w:r>
            <w:r w:rsidRPr="003570DA">
              <w:rPr>
                <w:rFonts w:ascii="Cambria" w:hAnsi="Cambria"/>
                <w:sz w:val="20"/>
                <w:szCs w:val="20"/>
              </w:rPr>
              <w:t>−</w:t>
            </w: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0.08, 0.03]</w:t>
            </w:r>
          </w:p>
        </w:tc>
      </w:tr>
      <w:tr w:rsidR="00DD5CA3" w:rsidRPr="003570DA" w14:paraId="299C8A20" w14:textId="77777777" w:rsidTr="00DF6EC1">
        <w:trPr>
          <w:trHeight w:val="279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16671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</w:p>
        </w:tc>
        <w:tc>
          <w:tcPr>
            <w:tcW w:w="4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3E22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H11. Digital competence → Satisfa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6E71A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CA57D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58C77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&lt;.0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AAC30" w14:textId="77777777" w:rsidR="00DD5CA3" w:rsidRPr="003570DA" w:rsidRDefault="00DD5CA3" w:rsidP="00DF6EC1">
            <w:pPr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</w:pPr>
            <w:r w:rsidRPr="003570DA">
              <w:rPr>
                <w:rFonts w:ascii="Cambria" w:eastAsia="맑은 고딕" w:hAnsi="Cambria" w:cs="Arial"/>
                <w:sz w:val="20"/>
                <w:szCs w:val="20"/>
              </w:rPr>
              <w:t>[0.14, 0.26]</w:t>
            </w:r>
          </w:p>
        </w:tc>
      </w:tr>
    </w:tbl>
    <w:p w14:paraId="756BBB8C" w14:textId="77777777" w:rsidR="00DD5CA3" w:rsidRPr="003570DA" w:rsidRDefault="00DD5CA3" w:rsidP="00DD5CA3">
      <w:pPr>
        <w:rPr>
          <w:rFonts w:ascii="Cambria" w:eastAsia="맑은 고딕" w:hAnsi="Cambria" w:cstheme="majorHAnsi"/>
          <w:vertAlign w:val="superscript"/>
          <w:lang w:eastAsia="ko-KR"/>
        </w:rPr>
      </w:pPr>
      <w:r w:rsidRPr="003570DA">
        <w:rPr>
          <w:rFonts w:ascii="Cambria" w:eastAsia="맑은 고딕" w:hAnsi="Cambria" w:cs="Arial"/>
          <w:vertAlign w:val="superscript"/>
          <w:lang w:eastAsia="ko-KR"/>
        </w:rPr>
        <w:t>a</w:t>
      </w:r>
      <w:r w:rsidRPr="003570DA">
        <w:rPr>
          <w:rFonts w:ascii="Cambria" w:eastAsia="맑은 고딕" w:hAnsi="Cambria" w:cs="Arial"/>
          <w:lang w:eastAsia="ko-KR"/>
        </w:rPr>
        <w:t xml:space="preserve">β: </w:t>
      </w:r>
      <w:r w:rsidRPr="003570DA">
        <w:rPr>
          <w:rFonts w:ascii="Cambria" w:eastAsia="맑은 고딕" w:hAnsi="Cambria" w:cstheme="majorHAnsi"/>
          <w:lang w:eastAsia="ko-KR"/>
        </w:rPr>
        <w:t>standardized regression coefficient.</w:t>
      </w:r>
    </w:p>
    <w:p w14:paraId="4106E677" w14:textId="77777777" w:rsidR="00DD5CA3" w:rsidRPr="003570DA" w:rsidRDefault="00DD5CA3" w:rsidP="00DD5CA3">
      <w:pPr>
        <w:rPr>
          <w:rFonts w:ascii="Cambria" w:eastAsia="맑은 고딕" w:hAnsi="Cambria" w:cs="Arial"/>
          <w:lang w:eastAsia="ko-KR"/>
        </w:rPr>
      </w:pPr>
      <w:proofErr w:type="spellStart"/>
      <w:r w:rsidRPr="003570DA">
        <w:rPr>
          <w:rFonts w:ascii="Cambria" w:eastAsia="맑은 고딕" w:hAnsi="Cambria" w:cs="Arial"/>
          <w:vertAlign w:val="superscript"/>
          <w:lang w:eastAsia="ko-KR"/>
        </w:rPr>
        <w:t>b</w:t>
      </w:r>
      <w:r w:rsidRPr="003570DA">
        <w:rPr>
          <w:rFonts w:ascii="Cambria" w:eastAsia="맑은 고딕" w:hAnsi="Cambria" w:cs="Arial"/>
          <w:lang w:eastAsia="ko-KR"/>
        </w:rPr>
        <w:t>SE</w:t>
      </w:r>
      <w:proofErr w:type="spellEnd"/>
      <w:r w:rsidRPr="003570DA">
        <w:rPr>
          <w:rFonts w:ascii="Cambria" w:eastAsia="맑은 고딕" w:hAnsi="Cambria" w:cs="Arial"/>
          <w:lang w:eastAsia="ko-KR"/>
        </w:rPr>
        <w:t xml:space="preserve">: </w:t>
      </w:r>
      <w:r w:rsidRPr="003570DA">
        <w:rPr>
          <w:rFonts w:ascii="Cambria" w:eastAsia="맑은 고딕" w:hAnsi="Cambria"/>
          <w:lang w:eastAsia="ko-KR"/>
        </w:rPr>
        <w:t>standard error.</w:t>
      </w:r>
    </w:p>
    <w:p w14:paraId="40C43FC4" w14:textId="77777777" w:rsidR="00DD5CA3" w:rsidRPr="003570DA" w:rsidRDefault="00DD5CA3" w:rsidP="00DD5CA3">
      <w:pPr>
        <w:rPr>
          <w:rFonts w:ascii="Cambria" w:eastAsia="맑은 고딕" w:hAnsi="Cambria" w:cs="Arial"/>
          <w:lang w:eastAsia="ko-KR"/>
        </w:rPr>
      </w:pPr>
      <w:proofErr w:type="spellStart"/>
      <w:r w:rsidRPr="003570DA">
        <w:rPr>
          <w:rFonts w:ascii="Cambria" w:eastAsia="맑은 고딕" w:hAnsi="Cambria" w:cs="Arial"/>
          <w:vertAlign w:val="superscript"/>
          <w:lang w:eastAsia="ko-KR"/>
        </w:rPr>
        <w:t>c</w:t>
      </w:r>
      <w:r w:rsidRPr="003570DA">
        <w:rPr>
          <w:rFonts w:ascii="Cambria" w:eastAsia="맑은 고딕" w:hAnsi="Cambria" w:cs="Arial"/>
          <w:lang w:eastAsia="ko-KR"/>
        </w:rPr>
        <w:t>CI</w:t>
      </w:r>
      <w:proofErr w:type="spellEnd"/>
      <w:r w:rsidRPr="003570DA">
        <w:rPr>
          <w:rFonts w:ascii="Cambria" w:eastAsia="맑은 고딕" w:hAnsi="Cambria" w:cs="Arial"/>
          <w:lang w:eastAsia="ko-KR"/>
        </w:rPr>
        <w:t>: confidence interval.</w:t>
      </w:r>
    </w:p>
    <w:p w14:paraId="2865C944" w14:textId="0B373A03" w:rsidR="004877A0" w:rsidRPr="00DD5CA3" w:rsidRDefault="00DD5CA3" w:rsidP="00DD5CA3">
      <w:pPr>
        <w:rPr>
          <w:rFonts w:ascii="Cambria" w:hAnsi="Cambria"/>
        </w:rPr>
      </w:pPr>
      <w:proofErr w:type="spellStart"/>
      <w:r w:rsidRPr="003570DA">
        <w:rPr>
          <w:rFonts w:ascii="Cambria" w:eastAsia="맑은 고딕" w:hAnsi="Cambria" w:cs="Arial"/>
          <w:vertAlign w:val="superscript"/>
          <w:lang w:eastAsia="ko-KR"/>
        </w:rPr>
        <w:t>d</w:t>
      </w:r>
      <w:r w:rsidRPr="003570DA">
        <w:rPr>
          <w:rFonts w:ascii="Cambria" w:eastAsia="맑은 고딕" w:hAnsi="Cambria" w:cs="Arial"/>
          <w:lang w:eastAsia="ko-KR"/>
        </w:rPr>
        <w:t>Satisfaction</w:t>
      </w:r>
      <w:proofErr w:type="spellEnd"/>
      <w:r w:rsidRPr="003570DA">
        <w:rPr>
          <w:rFonts w:ascii="Cambria" w:eastAsia="맑은 고딕" w:hAnsi="Cambria" w:cs="Arial"/>
          <w:lang w:eastAsia="ko-KR"/>
        </w:rPr>
        <w:t xml:space="preserve">: </w:t>
      </w:r>
      <w:r w:rsidRPr="003570DA">
        <w:rPr>
          <w:rFonts w:ascii="Cambria" w:hAnsi="Cambria"/>
        </w:rPr>
        <w:t>Satisfaction with the daily life changes stemming from digital transformation.</w:t>
      </w:r>
    </w:p>
    <w:sectPr w:rsidR="004877A0" w:rsidRPr="00DD5CA3" w:rsidSect="000532F7">
      <w:pgSz w:w="11906" w:h="16838" w:code="9"/>
      <w:pgMar w:top="1701" w:right="1440" w:bottom="1440" w:left="1440" w:header="0" w:footer="0" w:gutter="0"/>
      <w:paperSrc w:first="15" w:other="15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CA3"/>
    <w:rsid w:val="000532F7"/>
    <w:rsid w:val="004877A0"/>
    <w:rsid w:val="00CF7B29"/>
    <w:rsid w:val="00DD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7FB5"/>
  <w15:chartTrackingRefBased/>
  <w15:docId w15:val="{B2206071-5A01-448A-B460-A7ACC62D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CA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정은(김모임 간호학 연구소)</dc:creator>
  <cp:keywords/>
  <dc:description/>
  <cp:lastModifiedBy>최정은(김모임 간호학 연구소)</cp:lastModifiedBy>
  <cp:revision>1</cp:revision>
  <dcterms:created xsi:type="dcterms:W3CDTF">2026-04-03T04:13:00Z</dcterms:created>
  <dcterms:modified xsi:type="dcterms:W3CDTF">2026-04-03T04:13:00Z</dcterms:modified>
</cp:coreProperties>
</file>